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347A7" w14:textId="6E282D1A" w:rsidR="000B27F8" w:rsidRPr="00700A72" w:rsidRDefault="00A13E05" w:rsidP="000B27F8">
      <w:pPr>
        <w:bidi w:val="0"/>
        <w:spacing w:before="120" w:after="0" w:line="360" w:lineRule="auto"/>
        <w:ind w:left="720" w:right="-190" w:hanging="720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Supplement</w:t>
      </w:r>
      <w:r w:rsidR="000B27F8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 1:</w:t>
      </w:r>
      <w:r w:rsidR="000B27F8" w:rsidRPr="00700A72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 </w:t>
      </w:r>
      <w:r w:rsidR="000B27F8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T</w:t>
      </w:r>
      <w:r w:rsidR="000B27F8" w:rsidRPr="00700A72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he diet followed during</w:t>
      </w:r>
      <w:r w:rsidR="000B27F8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 the</w:t>
      </w:r>
      <w:r w:rsidR="000B27F8" w:rsidRPr="00700A72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 fasting days</w:t>
      </w:r>
      <w:r w:rsidR="000B27F8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 by the fasting group patients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1101"/>
        <w:gridCol w:w="2693"/>
        <w:gridCol w:w="2410"/>
        <w:gridCol w:w="1842"/>
        <w:gridCol w:w="993"/>
      </w:tblGrid>
      <w:tr w:rsidR="000B27F8" w14:paraId="7A45C458" w14:textId="77777777" w:rsidTr="00164A8F">
        <w:tc>
          <w:tcPr>
            <w:tcW w:w="1101" w:type="dxa"/>
          </w:tcPr>
          <w:p w14:paraId="147082AD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2693" w:type="dxa"/>
          </w:tcPr>
          <w:p w14:paraId="3B51D262" w14:textId="77777777" w:rsidR="000B27F8" w:rsidRPr="006C0A30" w:rsidRDefault="000B27F8" w:rsidP="006E3F06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First day</w:t>
            </w:r>
          </w:p>
        </w:tc>
        <w:tc>
          <w:tcPr>
            <w:tcW w:w="2410" w:type="dxa"/>
          </w:tcPr>
          <w:p w14:paraId="4D00C188" w14:textId="77777777" w:rsidR="000B27F8" w:rsidRPr="006C0A30" w:rsidRDefault="000B27F8" w:rsidP="006E3F06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Second day</w:t>
            </w:r>
          </w:p>
        </w:tc>
        <w:tc>
          <w:tcPr>
            <w:tcW w:w="1842" w:type="dxa"/>
          </w:tcPr>
          <w:p w14:paraId="310D66A2" w14:textId="77777777" w:rsidR="000B27F8" w:rsidRPr="006C0A30" w:rsidRDefault="000B27F8" w:rsidP="006E3F06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Third day</w:t>
            </w:r>
          </w:p>
        </w:tc>
        <w:tc>
          <w:tcPr>
            <w:tcW w:w="993" w:type="dxa"/>
          </w:tcPr>
          <w:p w14:paraId="6A2721BA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Total calories (Kcal)</w:t>
            </w:r>
          </w:p>
        </w:tc>
      </w:tr>
      <w:tr w:rsidR="000B27F8" w14:paraId="13122675" w14:textId="77777777" w:rsidTr="00164A8F">
        <w:trPr>
          <w:trHeight w:val="1497"/>
        </w:trPr>
        <w:tc>
          <w:tcPr>
            <w:tcW w:w="1101" w:type="dxa"/>
          </w:tcPr>
          <w:p w14:paraId="618A53C3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11.00 pm</w:t>
            </w:r>
          </w:p>
        </w:tc>
        <w:tc>
          <w:tcPr>
            <w:tcW w:w="2693" w:type="dxa"/>
          </w:tcPr>
          <w:p w14:paraId="12BC39FB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1/4 loaf of bread +</w:t>
            </w:r>
          </w:p>
          <w:p w14:paraId="5A09195D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4 tablespoons of beans without oil +</w:t>
            </w:r>
          </w:p>
          <w:p w14:paraId="2A1EF40E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A cup of fat-free yogurt</w:t>
            </w:r>
          </w:p>
          <w:p w14:paraId="00858CD0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E77C53B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1/4 loaf of bread +</w:t>
            </w:r>
          </w:p>
          <w:p w14:paraId="73D62EB7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boiled egg</w:t>
            </w:r>
          </w:p>
          <w:p w14:paraId="7ACB165B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+</w:t>
            </w:r>
          </w:p>
          <w:p w14:paraId="5C258AA2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Cucumber slices</w:t>
            </w:r>
          </w:p>
        </w:tc>
        <w:tc>
          <w:tcPr>
            <w:tcW w:w="1842" w:type="dxa"/>
          </w:tcPr>
          <w:p w14:paraId="27444025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1/4 loaf of bread + 4 tablespoons of beans without oil + A cup of fat-free yogurt</w:t>
            </w:r>
          </w:p>
          <w:p w14:paraId="005D9660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15E8691" w14:textId="77777777" w:rsidR="000B27F8" w:rsidRPr="006C0A30" w:rsidRDefault="000B27F8" w:rsidP="006E3F06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  <w:p w14:paraId="425D2A2A" w14:textId="77777777" w:rsidR="000B27F8" w:rsidRPr="006C0A30" w:rsidRDefault="000B27F8" w:rsidP="006E3F06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B276C0C" w14:textId="77777777" w:rsidR="000B27F8" w:rsidRPr="006C0A30" w:rsidRDefault="000B27F8" w:rsidP="006E3F06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110</w:t>
            </w:r>
          </w:p>
          <w:p w14:paraId="0268B339" w14:textId="77777777" w:rsidR="000B27F8" w:rsidRPr="006C0A30" w:rsidRDefault="000B27F8" w:rsidP="006E3F06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5B0414A" w14:textId="77777777" w:rsidR="000B27F8" w:rsidRPr="006C0A30" w:rsidRDefault="000B27F8" w:rsidP="006E3F06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</w:p>
          <w:p w14:paraId="55C57479" w14:textId="77777777" w:rsidR="000B27F8" w:rsidRPr="006C0A30" w:rsidRDefault="000B27F8" w:rsidP="006E3F06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B27F8" w14:paraId="3A6B166A" w14:textId="77777777" w:rsidTr="00164A8F">
        <w:trPr>
          <w:trHeight w:val="1151"/>
        </w:trPr>
        <w:tc>
          <w:tcPr>
            <w:tcW w:w="1101" w:type="dxa"/>
          </w:tcPr>
          <w:p w14:paraId="3A5A1F43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6.00 pm</w:t>
            </w:r>
          </w:p>
        </w:tc>
        <w:tc>
          <w:tcPr>
            <w:tcW w:w="2693" w:type="dxa"/>
          </w:tcPr>
          <w:p w14:paraId="2E6E0F21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3 dates</w:t>
            </w:r>
          </w:p>
          <w:p w14:paraId="4F472AE5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+ A cup of fresh fruit juice without sugar</w:t>
            </w:r>
          </w:p>
          <w:p w14:paraId="78457F16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D295E6A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3 dates</w:t>
            </w:r>
          </w:p>
          <w:p w14:paraId="5717BFE1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+ A cup of fresh fruit juice without sugar</w:t>
            </w:r>
          </w:p>
          <w:p w14:paraId="4528FD7E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091B40C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3 dates</w:t>
            </w:r>
          </w:p>
          <w:p w14:paraId="00B51212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+ A cup of fresh fruit juice without sugar</w:t>
            </w:r>
          </w:p>
          <w:p w14:paraId="3D82EA9F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26FA470" w14:textId="77777777" w:rsidR="000B27F8" w:rsidRPr="006C0A30" w:rsidRDefault="000B27F8" w:rsidP="006E3F06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</w:p>
          <w:p w14:paraId="70043759" w14:textId="77777777" w:rsidR="000B27F8" w:rsidRPr="006C0A30" w:rsidRDefault="000B27F8" w:rsidP="006E3F06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CCC494A" w14:textId="77777777" w:rsidR="000B27F8" w:rsidRPr="006C0A30" w:rsidRDefault="000B27F8" w:rsidP="006E3F06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  <w:p w14:paraId="742494BD" w14:textId="77777777" w:rsidR="000B27F8" w:rsidRPr="006C0A30" w:rsidRDefault="000B27F8" w:rsidP="006E3F06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B27F8" w14:paraId="6B16BA7F" w14:textId="77777777" w:rsidTr="00164A8F">
        <w:trPr>
          <w:trHeight w:val="1241"/>
        </w:trPr>
        <w:tc>
          <w:tcPr>
            <w:tcW w:w="1101" w:type="dxa"/>
          </w:tcPr>
          <w:p w14:paraId="3947AECF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6.30 pm</w:t>
            </w:r>
          </w:p>
        </w:tc>
        <w:tc>
          <w:tcPr>
            <w:tcW w:w="2693" w:type="dxa"/>
          </w:tcPr>
          <w:p w14:paraId="0E0A0DEC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Boiled vegetable soup dish +</w:t>
            </w:r>
          </w:p>
          <w:p w14:paraId="32C4DE97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oiled red meat steak without fat </w:t>
            </w:r>
          </w:p>
          <w:p w14:paraId="459C281D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+ 4 tablespoons of boiled rice or boiled pasta</w:t>
            </w:r>
          </w:p>
          <w:p w14:paraId="12BBB189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59695CF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oiled vegetable soup dish + </w:t>
            </w:r>
          </w:p>
          <w:p w14:paraId="3CFDF327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ne slice of boiled chicken without the skin + 4 tablespoons of boiled rice </w:t>
            </w:r>
          </w:p>
        </w:tc>
        <w:tc>
          <w:tcPr>
            <w:tcW w:w="1842" w:type="dxa"/>
          </w:tcPr>
          <w:p w14:paraId="7565E78C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salad plate</w:t>
            </w:r>
          </w:p>
          <w:p w14:paraId="6170D188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+</w:t>
            </w:r>
          </w:p>
          <w:p w14:paraId="402328FF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rilled or boiled fish </w:t>
            </w:r>
          </w:p>
          <w:p w14:paraId="1FE88945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  <w:p w14:paraId="36E6CC3F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4 spoons of boiled rice</w:t>
            </w:r>
          </w:p>
          <w:p w14:paraId="4F365EDC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3E1ECD2" w14:textId="77777777" w:rsidR="000B27F8" w:rsidRPr="006C0A30" w:rsidRDefault="000B27F8" w:rsidP="006E3F06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105</w:t>
            </w:r>
          </w:p>
          <w:p w14:paraId="3D471865" w14:textId="77777777" w:rsidR="000B27F8" w:rsidRPr="006C0A30" w:rsidRDefault="000B27F8" w:rsidP="006E3F06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B7FA7F1" w14:textId="77777777" w:rsidR="000B27F8" w:rsidRPr="006C0A30" w:rsidRDefault="000B27F8" w:rsidP="006E3F06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120</w:t>
            </w:r>
          </w:p>
          <w:p w14:paraId="1B5AACCF" w14:textId="77777777" w:rsidR="000B27F8" w:rsidRPr="006C0A30" w:rsidRDefault="000B27F8" w:rsidP="006E3F06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0A4362D" w14:textId="77777777" w:rsidR="000B27F8" w:rsidRPr="006C0A30" w:rsidRDefault="000B27F8" w:rsidP="006E3F06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6BF1FEF" w14:textId="77777777" w:rsidR="000B27F8" w:rsidRPr="006C0A30" w:rsidRDefault="000B27F8" w:rsidP="006E3F06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120</w:t>
            </w:r>
          </w:p>
          <w:p w14:paraId="5D38E785" w14:textId="77777777" w:rsidR="000B27F8" w:rsidRPr="006C0A30" w:rsidRDefault="000B27F8" w:rsidP="006E3F06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B27F8" w14:paraId="5485E2DC" w14:textId="77777777" w:rsidTr="00164A8F">
        <w:tc>
          <w:tcPr>
            <w:tcW w:w="1101" w:type="dxa"/>
          </w:tcPr>
          <w:p w14:paraId="61FD8A87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9.00 pm</w:t>
            </w:r>
          </w:p>
          <w:p w14:paraId="56B84890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(optional)</w:t>
            </w:r>
          </w:p>
        </w:tc>
        <w:tc>
          <w:tcPr>
            <w:tcW w:w="2693" w:type="dxa"/>
          </w:tcPr>
          <w:p w14:paraId="76C4AF40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A piece of fruit (apple or guava)</w:t>
            </w:r>
          </w:p>
        </w:tc>
        <w:tc>
          <w:tcPr>
            <w:tcW w:w="2410" w:type="dxa"/>
          </w:tcPr>
          <w:p w14:paraId="72841C83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A piece of fruit (apple or guava)</w:t>
            </w:r>
          </w:p>
        </w:tc>
        <w:tc>
          <w:tcPr>
            <w:tcW w:w="1842" w:type="dxa"/>
          </w:tcPr>
          <w:p w14:paraId="5146CDF1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A piece of fruit (apple or guava)</w:t>
            </w:r>
          </w:p>
        </w:tc>
        <w:tc>
          <w:tcPr>
            <w:tcW w:w="993" w:type="dxa"/>
          </w:tcPr>
          <w:p w14:paraId="2457763C" w14:textId="77777777" w:rsidR="000B27F8" w:rsidRPr="006C0A30" w:rsidRDefault="000B27F8" w:rsidP="006E3F06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  <w:p w14:paraId="4A5FB3EA" w14:textId="77777777" w:rsidR="000B27F8" w:rsidRPr="006C0A30" w:rsidRDefault="000B27F8" w:rsidP="006E3F06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B27F8" w14:paraId="2AEED78C" w14:textId="77777777" w:rsidTr="00164A8F">
        <w:tc>
          <w:tcPr>
            <w:tcW w:w="1101" w:type="dxa"/>
          </w:tcPr>
          <w:p w14:paraId="2F5CFD5F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Total calories (Kcal)</w:t>
            </w:r>
          </w:p>
        </w:tc>
        <w:tc>
          <w:tcPr>
            <w:tcW w:w="2693" w:type="dxa"/>
          </w:tcPr>
          <w:p w14:paraId="1D70EB1F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FF8D44A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7F4CE0F" w14:textId="77777777" w:rsidR="000B27F8" w:rsidRPr="006C0A30" w:rsidRDefault="000B27F8" w:rsidP="00164A8F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591F19C" w14:textId="77777777" w:rsidR="000B27F8" w:rsidRPr="006C0A30" w:rsidRDefault="000B27F8" w:rsidP="006E3F06">
            <w:pPr>
              <w:bidi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0A30">
              <w:rPr>
                <w:rFonts w:ascii="Times New Roman" w:eastAsia="Calibri" w:hAnsi="Times New Roman" w:cs="Times New Roman"/>
                <w:sz w:val="20"/>
                <w:szCs w:val="20"/>
              </w:rPr>
              <w:t>700-800</w:t>
            </w:r>
          </w:p>
        </w:tc>
      </w:tr>
    </w:tbl>
    <w:p w14:paraId="27CFE296" w14:textId="77777777" w:rsidR="000B27F8" w:rsidRPr="00700A72" w:rsidRDefault="000B27F8" w:rsidP="000B27F8">
      <w:pPr>
        <w:bidi w:val="0"/>
        <w:spacing w:before="120" w:after="0" w:line="360" w:lineRule="auto"/>
        <w:ind w:right="-190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</w:p>
    <w:p w14:paraId="6D346E54" w14:textId="77777777" w:rsidR="00530E4F" w:rsidRDefault="00A13E05" w:rsidP="000B27F8">
      <w:pPr>
        <w:bidi w:val="0"/>
        <w:rPr>
          <w:lang w:bidi="ar-EG"/>
        </w:rPr>
      </w:pPr>
    </w:p>
    <w:sectPr w:rsidR="00530E4F" w:rsidSect="00F33D8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7F8"/>
    <w:rsid w:val="000B27F8"/>
    <w:rsid w:val="006E3F06"/>
    <w:rsid w:val="007608B3"/>
    <w:rsid w:val="009C45C7"/>
    <w:rsid w:val="00A13E05"/>
    <w:rsid w:val="00F33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EEEC3"/>
  <w15:docId w15:val="{3AC9ABB7-B52B-4B2F-ABB8-94E8CA2A7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7F8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0B27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Noha El-khodary</cp:lastModifiedBy>
  <cp:revision>4</cp:revision>
  <dcterms:created xsi:type="dcterms:W3CDTF">2022-03-22T15:51:00Z</dcterms:created>
  <dcterms:modified xsi:type="dcterms:W3CDTF">2022-03-22T18:30:00Z</dcterms:modified>
</cp:coreProperties>
</file>